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FFE" w:rsidRPr="005D165F" w:rsidRDefault="00482FFE" w:rsidP="00482FF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</w:t>
      </w:r>
      <w:r w:rsidR="00A77684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2</w:t>
      </w:r>
      <w:r w:rsidRPr="005D165F">
        <w:rPr>
          <w:rFonts w:ascii="Times New Roman" w:hAnsi="Times New Roman"/>
          <w:sz w:val="24"/>
          <w:szCs w:val="24"/>
        </w:rPr>
        <w:t>. Correlation</w:t>
      </w:r>
      <w:r>
        <w:rPr>
          <w:rFonts w:ascii="Times New Roman" w:hAnsi="Times New Roman" w:hint="eastAsia"/>
          <w:sz w:val="24"/>
          <w:szCs w:val="24"/>
        </w:rPr>
        <w:t xml:space="preserve"> coefficients</w:t>
      </w:r>
      <w:r w:rsidRPr="005D165F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 w:hint="eastAsia"/>
          <w:sz w:val="24"/>
          <w:szCs w:val="24"/>
        </w:rPr>
        <w:t>CAFs</w:t>
      </w:r>
      <w:r w:rsidRPr="005D165F">
        <w:rPr>
          <w:rFonts w:ascii="Times New Roman" w:hAnsi="Times New Roman"/>
          <w:sz w:val="24"/>
          <w:szCs w:val="24"/>
        </w:rPr>
        <w:t xml:space="preserve"> and LVD or MV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482FFE" w:rsidRPr="00A77684" w:rsidTr="007706C3">
        <w:tc>
          <w:tcPr>
            <w:tcW w:w="1844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CAFs</w:t>
            </w:r>
          </w:p>
        </w:tc>
      </w:tr>
      <w:tr w:rsidR="00482FFE" w:rsidRPr="00A77684" w:rsidTr="007706C3">
        <w:tc>
          <w:tcPr>
            <w:tcW w:w="1844" w:type="dxa"/>
            <w:tcBorders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Center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Periphery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Lymph node metastasi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Distant metastasis</w:t>
            </w:r>
          </w:p>
        </w:tc>
      </w:tr>
      <w:tr w:rsidR="00482FFE" w:rsidRPr="00A77684" w:rsidTr="007706C3">
        <w:tc>
          <w:tcPr>
            <w:tcW w:w="1844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LVD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310**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146*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312**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93</w:t>
            </w:r>
          </w:p>
        </w:tc>
      </w:tr>
      <w:tr w:rsidR="00482FFE" w:rsidRPr="00A77684" w:rsidTr="007706C3">
        <w:tc>
          <w:tcPr>
            <w:tcW w:w="1844" w:type="dxa"/>
          </w:tcPr>
          <w:p w:rsidR="00482FFE" w:rsidRPr="00A77684" w:rsidRDefault="00482FFE" w:rsidP="007706C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MVD</w:t>
            </w:r>
          </w:p>
        </w:tc>
        <w:tc>
          <w:tcPr>
            <w:tcW w:w="1845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61**</w:t>
            </w:r>
          </w:p>
        </w:tc>
        <w:tc>
          <w:tcPr>
            <w:tcW w:w="1845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92</w:t>
            </w:r>
          </w:p>
        </w:tc>
        <w:tc>
          <w:tcPr>
            <w:tcW w:w="1845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470**</w:t>
            </w:r>
          </w:p>
        </w:tc>
        <w:tc>
          <w:tcPr>
            <w:tcW w:w="1845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05**</w:t>
            </w:r>
          </w:p>
        </w:tc>
      </w:tr>
    </w:tbl>
    <w:p w:rsidR="00482FFE" w:rsidRPr="00A77684" w:rsidRDefault="00482FFE" w:rsidP="00482FF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77684">
        <w:rPr>
          <w:rFonts w:ascii="Times New Roman" w:hAnsi="Times New Roman" w:hint="eastAsia"/>
          <w:sz w:val="24"/>
          <w:szCs w:val="24"/>
        </w:rPr>
        <w:t>*, p&lt;0.05; **, p&lt;0.01</w:t>
      </w:r>
    </w:p>
    <w:p w:rsidR="00482FFE" w:rsidRPr="00A77684" w:rsidRDefault="00482FFE" w:rsidP="00482FF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82FFE" w:rsidRPr="00A77684" w:rsidRDefault="00482FFE" w:rsidP="00482FF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82FFE" w:rsidRPr="00A77684" w:rsidSect="00A04C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5A2" w:rsidRDefault="005605A2" w:rsidP="00A77684">
      <w:r>
        <w:separator/>
      </w:r>
    </w:p>
  </w:endnote>
  <w:endnote w:type="continuationSeparator" w:id="0">
    <w:p w:rsidR="005605A2" w:rsidRDefault="005605A2" w:rsidP="00A7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5A2" w:rsidRDefault="005605A2" w:rsidP="00A77684">
      <w:r>
        <w:separator/>
      </w:r>
    </w:p>
  </w:footnote>
  <w:footnote w:type="continuationSeparator" w:id="0">
    <w:p w:rsidR="005605A2" w:rsidRDefault="005605A2" w:rsidP="00A77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FFE"/>
    <w:rsid w:val="000C1F1F"/>
    <w:rsid w:val="00482FFE"/>
    <w:rsid w:val="004E5BAA"/>
    <w:rsid w:val="005605A2"/>
    <w:rsid w:val="00A64FE9"/>
    <w:rsid w:val="00A77684"/>
    <w:rsid w:val="00D60B2A"/>
    <w:rsid w:val="00ED1002"/>
    <w:rsid w:val="00F8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D6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FF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68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68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FF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68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68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혜승</dc:creator>
  <cp:lastModifiedBy>snubh</cp:lastModifiedBy>
  <cp:revision>3</cp:revision>
  <dcterms:created xsi:type="dcterms:W3CDTF">2014-02-24T00:28:00Z</dcterms:created>
  <dcterms:modified xsi:type="dcterms:W3CDTF">2014-02-24T00:29:00Z</dcterms:modified>
</cp:coreProperties>
</file>